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7497CA" w14:textId="77777777" w:rsidR="00693A68" w:rsidRPr="00434E15" w:rsidRDefault="00693A68" w:rsidP="00693A68">
      <w:pPr>
        <w:pStyle w:val="Caption"/>
        <w:keepNext/>
        <w:jc w:val="center"/>
        <w:rPr>
          <w:b/>
          <w:i w:val="0"/>
          <w:color w:val="auto"/>
        </w:rPr>
      </w:pPr>
      <w:r>
        <w:rPr>
          <w:b/>
          <w:i w:val="0"/>
          <w:color w:val="auto"/>
        </w:rPr>
        <w:t xml:space="preserve">Supplementary </w:t>
      </w:r>
      <w:r w:rsidRPr="00434E15">
        <w:rPr>
          <w:b/>
          <w:i w:val="0"/>
          <w:color w:val="auto"/>
        </w:rPr>
        <w:t xml:space="preserve">Table </w:t>
      </w:r>
      <w:r>
        <w:rPr>
          <w:b/>
          <w:i w:val="0"/>
          <w:color w:val="auto"/>
        </w:rPr>
        <w:t xml:space="preserve">2 </w:t>
      </w:r>
      <w:r w:rsidRPr="00434E15">
        <w:rPr>
          <w:b/>
          <w:i w:val="0"/>
          <w:color w:val="auto"/>
        </w:rPr>
        <w:t>- Predictors of MoCA improvement in ECT</w:t>
      </w:r>
      <w:r>
        <w:rPr>
          <w:b/>
          <w:i w:val="0"/>
          <w:color w:val="auto"/>
        </w:rPr>
        <w:t xml:space="preserve"> (outliers remove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72"/>
        <w:gridCol w:w="1741"/>
        <w:gridCol w:w="1195"/>
        <w:gridCol w:w="823"/>
        <w:gridCol w:w="1858"/>
        <w:gridCol w:w="851"/>
        <w:gridCol w:w="851"/>
        <w:gridCol w:w="912"/>
        <w:gridCol w:w="1060"/>
        <w:gridCol w:w="826"/>
        <w:gridCol w:w="851"/>
        <w:gridCol w:w="851"/>
        <w:gridCol w:w="759"/>
      </w:tblGrid>
      <w:tr w:rsidR="00693A68" w:rsidRPr="0079257F" w14:paraId="11EEBC9A" w14:textId="77777777" w:rsidTr="00CE346F">
        <w:trPr>
          <w:trHeight w:val="290"/>
        </w:trPr>
        <w:tc>
          <w:tcPr>
            <w:tcW w:w="492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EFC9F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Outcome</w:t>
            </w:r>
          </w:p>
        </w:tc>
        <w:tc>
          <w:tcPr>
            <w:tcW w:w="1052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2401AB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Risk predictor</w:t>
            </w:r>
          </w:p>
        </w:tc>
        <w:tc>
          <w:tcPr>
            <w:tcW w:w="189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60B70B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  <w:t>Crude</w:t>
            </w:r>
          </w:p>
        </w:tc>
        <w:tc>
          <w:tcPr>
            <w:tcW w:w="1558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5AE422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Adjusted</w:t>
            </w:r>
          </w:p>
        </w:tc>
      </w:tr>
      <w:tr w:rsidR="00693A68" w:rsidRPr="0079257F" w14:paraId="47AC5287" w14:textId="77777777" w:rsidTr="00CE346F">
        <w:trPr>
          <w:trHeight w:val="290"/>
        </w:trPr>
        <w:tc>
          <w:tcPr>
            <w:tcW w:w="4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62808" w14:textId="77777777" w:rsidR="00693A68" w:rsidRPr="0079257F" w:rsidRDefault="00693A68" w:rsidP="00CE34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105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2FA6457" w14:textId="77777777" w:rsidR="00693A68" w:rsidRPr="0079257F" w:rsidRDefault="00693A68" w:rsidP="00CE34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295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E8489B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  <w:t>B</w:t>
            </w:r>
          </w:p>
        </w:tc>
        <w:tc>
          <w:tcPr>
            <w:tcW w:w="66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36247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OR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21F85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95% Cl for OR</w:t>
            </w:r>
          </w:p>
        </w:tc>
        <w:tc>
          <w:tcPr>
            <w:tcW w:w="327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6411F6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P value</w:t>
            </w:r>
          </w:p>
        </w:tc>
        <w:tc>
          <w:tcPr>
            <w:tcW w:w="380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B5ED802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B</w:t>
            </w:r>
          </w:p>
        </w:tc>
        <w:tc>
          <w:tcPr>
            <w:tcW w:w="296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91AEE7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OR</w:t>
            </w:r>
          </w:p>
        </w:tc>
        <w:tc>
          <w:tcPr>
            <w:tcW w:w="610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FEF963A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95% CI for OR</w:t>
            </w:r>
          </w:p>
        </w:tc>
        <w:tc>
          <w:tcPr>
            <w:tcW w:w="27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56325C3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P value</w:t>
            </w:r>
          </w:p>
        </w:tc>
      </w:tr>
      <w:tr w:rsidR="00693A68" w:rsidRPr="0079257F" w14:paraId="577DD05E" w14:textId="77777777" w:rsidTr="00CE346F">
        <w:trPr>
          <w:trHeight w:val="520"/>
        </w:trPr>
        <w:tc>
          <w:tcPr>
            <w:tcW w:w="492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8E6D0B9" w14:textId="77777777" w:rsidR="00693A68" w:rsidRPr="0079257F" w:rsidRDefault="00693A68" w:rsidP="00CE34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1052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20E38" w14:textId="77777777" w:rsidR="00693A68" w:rsidRPr="0079257F" w:rsidRDefault="00693A68" w:rsidP="00CE34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295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4838FC" w14:textId="77777777" w:rsidR="00693A68" w:rsidRPr="0079257F" w:rsidRDefault="00693A68" w:rsidP="00CE34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6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BEEFB1" w14:textId="77777777" w:rsidR="00693A68" w:rsidRPr="0079257F" w:rsidRDefault="00693A68" w:rsidP="00CE34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E327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Lower Bound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E2DEEB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Upper Bound</w:t>
            </w:r>
          </w:p>
        </w:tc>
        <w:tc>
          <w:tcPr>
            <w:tcW w:w="327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8E8F1F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380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15897A" w14:textId="77777777" w:rsidR="00693A68" w:rsidRPr="0079257F" w:rsidRDefault="00693A68" w:rsidP="00CE34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296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480FC5" w14:textId="77777777" w:rsidR="00693A68" w:rsidRPr="0079257F" w:rsidRDefault="00693A68" w:rsidP="00CE34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91DB8C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Lower Bound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AA061AE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GB" w:eastAsia="zh-CN"/>
              </w:rPr>
              <w:t>Upper Bound</w:t>
            </w:r>
          </w:p>
        </w:tc>
        <w:tc>
          <w:tcPr>
            <w:tcW w:w="27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CFFF31" w14:textId="77777777" w:rsidR="00693A68" w:rsidRPr="0079257F" w:rsidRDefault="00693A68" w:rsidP="00CE346F">
            <w:pP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G" w:eastAsia="zh-CN"/>
              </w:rPr>
            </w:pPr>
          </w:p>
        </w:tc>
      </w:tr>
      <w:tr w:rsidR="00693A68" w:rsidRPr="0079257F" w14:paraId="606C6A5E" w14:textId="77777777" w:rsidTr="00CE346F">
        <w:trPr>
          <w:trHeight w:val="290"/>
        </w:trPr>
        <w:tc>
          <w:tcPr>
            <w:tcW w:w="492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AF90A0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MOCA improvement vs MOCA no change</w:t>
            </w: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A4C01DF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Ag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0F0A740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&gt;55 year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4CF08D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09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B55B2A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2.9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7438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6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669A1D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4.59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31EFA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17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3851DC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96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A9341E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2.6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4162E0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21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7B0E81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32.7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850B0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457</w:t>
            </w:r>
          </w:p>
        </w:tc>
      </w:tr>
      <w:tr w:rsidR="00693A68" w:rsidRPr="0079257F" w14:paraId="2FC9F5C2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3990DC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77134D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C2C4078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≤55 years</w:t>
            </w:r>
          </w:p>
        </w:tc>
        <w:tc>
          <w:tcPr>
            <w:tcW w:w="3184" w:type="pct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B23114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Ref. 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1C546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 </w:t>
            </w:r>
          </w:p>
        </w:tc>
      </w:tr>
      <w:tr w:rsidR="00693A68" w:rsidRPr="0079257F" w14:paraId="1A1C740C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E5D975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10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9D4505F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No. EC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1C1186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0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90052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9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EE1DF0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8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FF3E7E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1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0D2FBF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68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D648C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2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7533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7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E80736C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5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D8B52D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11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AB4900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176</w:t>
            </w:r>
          </w:p>
        </w:tc>
      </w:tr>
      <w:tr w:rsidR="00693A68" w:rsidRPr="0079257F" w14:paraId="6C066695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09CAB2D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10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5FCDBE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MoCA pre-EC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4B72E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25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D452A7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739C91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7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4A66F3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5C7749" w14:textId="77777777" w:rsidR="00693A68" w:rsidRPr="000C2790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0C279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&lt;0.001*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58DA80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2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C33611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7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FE14A6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6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6B027D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89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B5B9D" w14:textId="77777777" w:rsidR="00693A68" w:rsidRPr="000C2790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0C279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  <w:t>0.001*</w:t>
            </w:r>
          </w:p>
        </w:tc>
      </w:tr>
      <w:tr w:rsidR="00693A68" w:rsidRPr="0079257F" w14:paraId="2D5650C9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9A4615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10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7F7975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GAF pre-EC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635194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0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3D469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9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CA3F62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8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EE90B6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0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23E34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89318C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0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3EC4D6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9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F12450C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7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FA836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0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150B10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221</w:t>
            </w:r>
          </w:p>
        </w:tc>
      </w:tr>
      <w:tr w:rsidR="00693A68" w:rsidRPr="0079257F" w14:paraId="10D1D8D5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365FF0B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105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AF62289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GB" w:eastAsia="zh-CN"/>
              </w:rPr>
              <w:t>BPRS pre-ECT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97BDEF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E3D55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0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63D8F9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9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877BEF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08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AA517F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53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054E87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3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A25F45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0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2DA5D1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9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3F3543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1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EB52BC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450</w:t>
            </w:r>
          </w:p>
        </w:tc>
      </w:tr>
      <w:tr w:rsidR="00693A68" w:rsidRPr="0079257F" w14:paraId="6C56BFBE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81162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23FCAAB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Gender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4EFBCE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Femal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1EE714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4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3AA8E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.3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02DD95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6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B685C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1.1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DF52FC" w14:textId="77777777" w:rsidR="00693A68" w:rsidRPr="000C2790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0C279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eastAsia="zh-CN"/>
              </w:rPr>
              <w:t>0.002</w:t>
            </w:r>
            <w:r w:rsidRPr="000C2790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zh-CN"/>
              </w:rPr>
              <w:t>*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7F64EB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2.5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4F36E7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3.2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FA2A37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8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3241D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95.43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14C858" w14:textId="77777777" w:rsidR="00693A68" w:rsidRPr="000C2790" w:rsidRDefault="00693A68" w:rsidP="00CE346F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</w:pPr>
            <w:r w:rsidRPr="000C2790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  <w:lang w:val="en-SG" w:eastAsia="zh-CN"/>
              </w:rPr>
              <w:t>0.010*</w:t>
            </w:r>
          </w:p>
        </w:tc>
      </w:tr>
      <w:tr w:rsidR="00693A68" w:rsidRPr="0079257F" w14:paraId="5831323D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06CBD1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C5EB11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5D7B25B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Male</w:t>
            </w:r>
          </w:p>
        </w:tc>
        <w:tc>
          <w:tcPr>
            <w:tcW w:w="345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E23C54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Ref. </w:t>
            </w:r>
          </w:p>
        </w:tc>
      </w:tr>
      <w:tr w:rsidR="00693A68" w:rsidRPr="0079257F" w14:paraId="36444F1D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2613230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CF4816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Admission statu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0D3627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Involuntary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E35EEB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31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BD34A9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3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9A28B0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4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17B3FE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.82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60D8C3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555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68813E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28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32E4D1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7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80EFBB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1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9AF8C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5.45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508D2A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779</w:t>
            </w:r>
          </w:p>
        </w:tc>
      </w:tr>
      <w:tr w:rsidR="00693A68" w:rsidRPr="0079257F" w14:paraId="7C2472B2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BD09E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9F295E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602F19B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Voluntary</w:t>
            </w:r>
          </w:p>
        </w:tc>
        <w:tc>
          <w:tcPr>
            <w:tcW w:w="345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FBCE41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ef. </w:t>
            </w:r>
          </w:p>
        </w:tc>
      </w:tr>
      <w:tr w:rsidR="00693A68" w:rsidRPr="0079257F" w14:paraId="4B6E08BE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5103C3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80A154C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Consent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DFED0F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By other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963A3B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9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44C4D9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2.6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408362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7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FD3C8B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8.6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08503B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1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FA8F9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1.2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63A1D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3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44CAF7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B2400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4.30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10C54E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376</w:t>
            </w:r>
          </w:p>
        </w:tc>
      </w:tr>
      <w:tr w:rsidR="00693A68" w:rsidRPr="0079257F" w14:paraId="6191DEAE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7523ED5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415B1B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42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B50D99A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By self</w:t>
            </w:r>
          </w:p>
        </w:tc>
        <w:tc>
          <w:tcPr>
            <w:tcW w:w="345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B8A4A9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ef. </w:t>
            </w:r>
          </w:p>
        </w:tc>
      </w:tr>
      <w:tr w:rsidR="00693A68" w:rsidRPr="0079257F" w14:paraId="1C4AB738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1899A5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CB2004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Antidepressant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1980176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7CD4B2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9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F89FC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4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6A3E2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1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99E20D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0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1FB7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064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98EFE6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6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384B6F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5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B2A4FB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D703235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4.0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3135E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554</w:t>
            </w:r>
          </w:p>
        </w:tc>
      </w:tr>
      <w:tr w:rsidR="00693A68" w:rsidRPr="0079257F" w14:paraId="66646E53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63B06A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073C0E2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3BB40A4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345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ABC9AA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ef.  </w:t>
            </w:r>
          </w:p>
        </w:tc>
      </w:tr>
      <w:tr w:rsidR="00693A68" w:rsidRPr="0079257F" w14:paraId="62A89D7E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5E951D3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F4E62A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Lithium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82EC349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067BD2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6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C8F8E2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0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0EEE2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25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D94CD1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.57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6492F1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939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65F70D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07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C37CD9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9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99637A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8A2693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4.68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F6946A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959</w:t>
            </w:r>
          </w:p>
        </w:tc>
      </w:tr>
      <w:tr w:rsidR="00693A68" w:rsidRPr="0079257F" w14:paraId="270AA1CA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9AED5B1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48EF39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0E245D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345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95E8A4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ef. </w:t>
            </w:r>
          </w:p>
        </w:tc>
      </w:tr>
      <w:tr w:rsidR="00693A68" w:rsidRPr="0079257F" w14:paraId="5F5C3897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ED7D6D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AF19D87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Benzodiazepine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354991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540D86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32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97C351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3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CDB29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5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E07A7A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3.34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C77836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482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5B5396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1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25C2A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1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B6735A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2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741119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6.37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0B7E9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891</w:t>
            </w:r>
          </w:p>
        </w:tc>
      </w:tr>
      <w:tr w:rsidR="00693A68" w:rsidRPr="0079257F" w14:paraId="7033092B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F3D59D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56E34A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85A8671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345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80EF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ef.  </w:t>
            </w:r>
          </w:p>
        </w:tc>
      </w:tr>
      <w:tr w:rsidR="00693A68" w:rsidRPr="0079257F" w14:paraId="25A7DAAC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F3A73C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E63A94C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Anticonvulsants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062B63A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YES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5C54F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47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9F334E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62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7FF560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2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4D01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70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97D862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356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550A35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89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756E9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2.43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2080CE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30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FA3288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9.66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71611F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406</w:t>
            </w:r>
          </w:p>
        </w:tc>
      </w:tr>
      <w:tr w:rsidR="00693A68" w:rsidRPr="0079257F" w14:paraId="450FAA46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37CCE6E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08128C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EBC74BB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345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D6E4AD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ef.  </w:t>
            </w:r>
          </w:p>
        </w:tc>
      </w:tr>
      <w:tr w:rsidR="00693A68" w:rsidRPr="0079257F" w14:paraId="75E42080" w14:textId="77777777" w:rsidTr="00CE346F">
        <w:trPr>
          <w:trHeight w:val="75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50408CA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6D1DA32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Clozapine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AC551B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YES - with no/minimal respons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49B556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24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BE9DD9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2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BA8677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39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56E27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4.15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1FAFCD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688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A818F3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1.32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1F513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3.7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B3A8BB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36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5CC4B5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38.82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32520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266</w:t>
            </w:r>
          </w:p>
        </w:tc>
      </w:tr>
      <w:tr w:rsidR="00693A68" w:rsidRPr="0079257F" w14:paraId="79A68154" w14:textId="77777777" w:rsidTr="00CE346F">
        <w:trPr>
          <w:trHeight w:val="75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BFD392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92478A9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7359F19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YES - with partial response</w:t>
            </w:r>
          </w:p>
        </w:tc>
        <w:tc>
          <w:tcPr>
            <w:tcW w:w="29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25424C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43</w:t>
            </w:r>
          </w:p>
        </w:tc>
        <w:tc>
          <w:tcPr>
            <w:tcW w:w="66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6D2AA2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1.5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097E90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37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4941DC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6.43</w:t>
            </w:r>
          </w:p>
        </w:tc>
        <w:tc>
          <w:tcPr>
            <w:tcW w:w="32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709652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eastAsia="zh-CN"/>
              </w:rPr>
              <w:t>0.551</w:t>
            </w:r>
          </w:p>
        </w:tc>
        <w:tc>
          <w:tcPr>
            <w:tcW w:w="380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43BC4E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-0.30</w:t>
            </w:r>
          </w:p>
        </w:tc>
        <w:tc>
          <w:tcPr>
            <w:tcW w:w="29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9BC133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74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F723B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08</w:t>
            </w:r>
          </w:p>
        </w:tc>
        <w:tc>
          <w:tcPr>
            <w:tcW w:w="30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DE1DD3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7.24</w:t>
            </w:r>
          </w:p>
        </w:tc>
        <w:tc>
          <w:tcPr>
            <w:tcW w:w="27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2AE52C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18"/>
                <w:szCs w:val="18"/>
                <w:lang w:val="en-SG" w:eastAsia="zh-CN"/>
              </w:rPr>
              <w:t>0.796</w:t>
            </w:r>
          </w:p>
        </w:tc>
      </w:tr>
      <w:tr w:rsidR="00693A68" w:rsidRPr="0079257F" w14:paraId="3360E31C" w14:textId="77777777" w:rsidTr="00CE346F">
        <w:trPr>
          <w:trHeight w:val="290"/>
        </w:trPr>
        <w:tc>
          <w:tcPr>
            <w:tcW w:w="492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BC6423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624" w:type="pct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5A467D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B4F16F5" w14:textId="77777777" w:rsidR="00693A68" w:rsidRPr="0079257F" w:rsidRDefault="00693A68" w:rsidP="00CE346F">
            <w:pPr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GB" w:eastAsia="zh-CN"/>
              </w:rPr>
              <w:t>NO</w:t>
            </w:r>
          </w:p>
        </w:tc>
        <w:tc>
          <w:tcPr>
            <w:tcW w:w="3456" w:type="pct"/>
            <w:gridSpan w:val="10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4307E0F" w14:textId="77777777" w:rsidR="00693A68" w:rsidRPr="0079257F" w:rsidRDefault="00693A68" w:rsidP="00CE346F">
            <w:pPr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</w:pPr>
            <w:r w:rsidRPr="0079257F">
              <w:rPr>
                <w:rFonts w:ascii="Arial" w:eastAsia="Times New Roman" w:hAnsi="Arial" w:cs="Arial"/>
                <w:color w:val="000000"/>
                <w:sz w:val="20"/>
                <w:szCs w:val="20"/>
                <w:lang w:val="en-SG" w:eastAsia="zh-CN"/>
              </w:rPr>
              <w:t>Ref.  </w:t>
            </w:r>
          </w:p>
        </w:tc>
      </w:tr>
    </w:tbl>
    <w:p w14:paraId="26F584F6" w14:textId="77777777" w:rsidR="00693A68" w:rsidRPr="000C2790" w:rsidRDefault="00693A68" w:rsidP="00693A68">
      <w:pPr>
        <w:rPr>
          <w:rFonts w:ascii="Arial" w:hAnsi="Arial" w:cs="Arial"/>
          <w:iCs/>
          <w:sz w:val="20"/>
          <w:szCs w:val="20"/>
        </w:rPr>
      </w:pPr>
    </w:p>
    <w:p w14:paraId="33FA9866" w14:textId="77777777" w:rsidR="00693A68" w:rsidRPr="00A416DE" w:rsidRDefault="00693A68" w:rsidP="00693A68">
      <w:pPr>
        <w:rPr>
          <w:rFonts w:ascii="Arial" w:hAnsi="Arial" w:cs="Arial"/>
          <w:i/>
          <w:sz w:val="20"/>
          <w:szCs w:val="20"/>
        </w:rPr>
      </w:pPr>
      <w:r w:rsidRPr="00A416DE">
        <w:rPr>
          <w:rFonts w:ascii="Arial" w:hAnsi="Arial" w:cs="Arial"/>
          <w:i/>
          <w:sz w:val="20"/>
          <w:szCs w:val="20"/>
        </w:rPr>
        <w:t>Abbreviations: ECT – Electroconvulsive Therapy, GAF – Generalized Assessment of Function, BPRS – Brief Psychiatric Rating Scale, MoCA – Montreal Cognitive Assessment</w:t>
      </w:r>
    </w:p>
    <w:p w14:paraId="2FB56263" w14:textId="77777777" w:rsidR="00693A68" w:rsidRPr="00A416DE" w:rsidRDefault="00693A68" w:rsidP="00693A68">
      <w:pPr>
        <w:rPr>
          <w:rFonts w:ascii="Arial" w:hAnsi="Arial" w:cs="Arial"/>
          <w:i/>
          <w:sz w:val="20"/>
          <w:szCs w:val="20"/>
        </w:rPr>
      </w:pPr>
    </w:p>
    <w:p w14:paraId="5C8C47EE" w14:textId="77777777" w:rsidR="00693A68" w:rsidRPr="00A416DE" w:rsidRDefault="00693A68" w:rsidP="00693A68">
      <w:pPr>
        <w:rPr>
          <w:rFonts w:ascii="Arial" w:hAnsi="Arial" w:cs="Arial"/>
          <w:i/>
          <w:sz w:val="20"/>
          <w:szCs w:val="20"/>
        </w:rPr>
      </w:pPr>
      <w:r w:rsidRPr="00A416DE">
        <w:rPr>
          <w:rFonts w:ascii="Arial" w:hAnsi="Arial" w:cs="Arial"/>
          <w:i/>
          <w:sz w:val="20"/>
          <w:szCs w:val="20"/>
        </w:rPr>
        <w:t>*P&lt;0.05</w:t>
      </w:r>
    </w:p>
    <w:p w14:paraId="0CB058BF" w14:textId="77777777" w:rsidR="00693A68" w:rsidRPr="00A416DE" w:rsidRDefault="00693A68" w:rsidP="00693A68">
      <w:pPr>
        <w:rPr>
          <w:rFonts w:ascii="Arial" w:hAnsi="Arial" w:cs="Arial"/>
          <w:i/>
          <w:sz w:val="20"/>
          <w:szCs w:val="20"/>
        </w:rPr>
      </w:pPr>
      <w:r w:rsidRPr="00A416DE">
        <w:rPr>
          <w:rFonts w:ascii="Arial" w:hAnsi="Arial" w:cs="Arial"/>
          <w:i/>
          <w:sz w:val="20"/>
          <w:szCs w:val="20"/>
        </w:rPr>
        <w:t>** P&lt;0.001</w:t>
      </w:r>
    </w:p>
    <w:p w14:paraId="64493E59" w14:textId="77777777" w:rsidR="00693A68" w:rsidRPr="00BA401F" w:rsidRDefault="00693A68" w:rsidP="00693A68">
      <w:pPr>
        <w:keepNext/>
        <w:spacing w:after="200"/>
        <w:rPr>
          <w:rFonts w:eastAsia="Times New Roman" w:cs="Times New Roman"/>
          <w:lang w:val="en-GB"/>
        </w:rPr>
      </w:pPr>
    </w:p>
    <w:p w14:paraId="4E3A4821" w14:textId="77777777" w:rsidR="005450ED" w:rsidRDefault="005450ED"/>
    <w:sectPr w:rsidR="005450ED" w:rsidSect="00A416DE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3A68"/>
    <w:rsid w:val="00513871"/>
    <w:rsid w:val="005450ED"/>
    <w:rsid w:val="00693A68"/>
    <w:rsid w:val="00E035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EAA4975"/>
  <w15:chartTrackingRefBased/>
  <w15:docId w15:val="{0488955F-8174-4947-8771-9ADDADB341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93A68"/>
    <w:rPr>
      <w:rFonts w:eastAsiaTheme="minorEastAsia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693A68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244</Words>
  <Characters>1394</Characters>
  <Application>Microsoft Office Word</Application>
  <DocSecurity>0</DocSecurity>
  <Lines>11</Lines>
  <Paragraphs>3</Paragraphs>
  <ScaleCrop>false</ScaleCrop>
  <Company/>
  <LinksUpToDate>false</LinksUpToDate>
  <CharactersWithSpaces>1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vind Rajagopalan</dc:creator>
  <cp:keywords/>
  <dc:description/>
  <cp:lastModifiedBy>Arvind Rajagopalan</cp:lastModifiedBy>
  <cp:revision>1</cp:revision>
  <dcterms:created xsi:type="dcterms:W3CDTF">2023-04-11T10:09:00Z</dcterms:created>
  <dcterms:modified xsi:type="dcterms:W3CDTF">2023-04-11T10:15:00Z</dcterms:modified>
</cp:coreProperties>
</file>